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DB28B" w14:textId="77777777" w:rsidR="00101A08" w:rsidRPr="00175325" w:rsidRDefault="009F77C3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Code Book</w:t>
      </w:r>
      <w:r w:rsidR="0049172B" w:rsidRPr="00912089">
        <w:rPr>
          <w:rFonts w:asciiTheme="majorHAnsi" w:eastAsiaTheme="majorEastAsia" w:hAnsiTheme="majorHAnsi" w:cstheme="majorBidi"/>
        </w:rPr>
        <w:t xml:space="preserve"> – Male Clinics, II</w:t>
      </w:r>
    </w:p>
    <w:p w14:paraId="53F7515E" w14:textId="77777777" w:rsidR="009F77C3" w:rsidRPr="00175325" w:rsidRDefault="009F77C3">
      <w:pPr>
        <w:rPr>
          <w:rFonts w:asciiTheme="majorHAnsi" w:hAnsiTheme="majorHAnsi"/>
        </w:rPr>
      </w:pPr>
    </w:p>
    <w:tbl>
      <w:tblPr>
        <w:tblW w:w="8136" w:type="dxa"/>
        <w:tblInd w:w="7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17"/>
        <w:gridCol w:w="28"/>
        <w:gridCol w:w="216"/>
        <w:gridCol w:w="3773"/>
        <w:gridCol w:w="102"/>
      </w:tblGrid>
      <w:tr w:rsidR="009F77C3" w:rsidRPr="00175325" w14:paraId="51859652" w14:textId="77777777" w:rsidTr="00912089">
        <w:trPr>
          <w:gridAfter w:val="1"/>
          <w:wAfter w:w="102" w:type="dxa"/>
          <w:trHeight w:val="994"/>
        </w:trPr>
        <w:tc>
          <w:tcPr>
            <w:tcW w:w="40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64297BE" w14:textId="77777777" w:rsidR="001A033D" w:rsidRPr="00175325" w:rsidRDefault="001A033D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Clinic Location (clinic)</w:t>
            </w:r>
          </w:p>
          <w:p w14:paraId="33C427DF" w14:textId="77777777" w:rsidR="001A033D" w:rsidRPr="00175325" w:rsidRDefault="001A033D" w:rsidP="1009E2DB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Lihanda</w:t>
            </w:r>
            <w:proofErr w:type="spellEnd"/>
          </w:p>
          <w:p w14:paraId="073A534F" w14:textId="77777777" w:rsidR="001A033D" w:rsidRPr="00175325" w:rsidRDefault="001A033D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Marenyo</w:t>
            </w:r>
            <w:proofErr w:type="spellEnd"/>
          </w:p>
          <w:p w14:paraId="639AA123" w14:textId="77777777" w:rsidR="001A033D" w:rsidRPr="00175325" w:rsidRDefault="001A033D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3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Nyawara</w:t>
            </w:r>
            <w:proofErr w:type="spellEnd"/>
          </w:p>
          <w:p w14:paraId="3E24B8B2" w14:textId="77777777" w:rsidR="001A033D" w:rsidRPr="00175325" w:rsidRDefault="001A033D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4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Ramula</w:t>
            </w:r>
            <w:proofErr w:type="spellEnd"/>
          </w:p>
          <w:p w14:paraId="21CE5D9B" w14:textId="77777777" w:rsidR="001A033D" w:rsidRPr="00175325" w:rsidRDefault="001A033D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5=Bar 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Sauri</w:t>
            </w:r>
            <w:proofErr w:type="spellEnd"/>
          </w:p>
          <w:p w14:paraId="4E31B438" w14:textId="293F6ED4" w:rsidR="583A42BE" w:rsidRDefault="1009E2DB" w:rsidP="583A42BE">
            <w:pPr>
              <w:pStyle w:val="ColorfulList-Accent11"/>
              <w:spacing w:after="0" w:line="240" w:lineRule="auto"/>
              <w:ind w:left="0" w:firstLine="720"/>
            </w:pPr>
            <w:r w:rsidRPr="1009E2DB">
              <w:rPr>
                <w:rFonts w:asciiTheme="majorHAnsi" w:eastAsiaTheme="majorEastAsia" w:hAnsiTheme="majorHAnsi" w:cstheme="majorBidi"/>
              </w:rPr>
              <w:t>6=</w:t>
            </w:r>
            <w:proofErr w:type="spellStart"/>
            <w:r w:rsidRPr="1009E2DB">
              <w:rPr>
                <w:rFonts w:asciiTheme="majorHAnsi" w:eastAsiaTheme="majorEastAsia" w:hAnsiTheme="majorHAnsi" w:cstheme="majorBidi"/>
              </w:rPr>
              <w:t>Yala</w:t>
            </w:r>
            <w:proofErr w:type="spellEnd"/>
          </w:p>
          <w:p w14:paraId="511C0E02" w14:textId="539EA268" w:rsidR="583A42BE" w:rsidRDefault="1009E2DB" w:rsidP="583A42BE">
            <w:pPr>
              <w:pStyle w:val="ColorfulList-Accent11"/>
              <w:spacing w:after="0" w:line="240" w:lineRule="auto"/>
              <w:ind w:left="0" w:firstLine="720"/>
            </w:pPr>
            <w:r w:rsidRPr="1009E2DB">
              <w:rPr>
                <w:rFonts w:asciiTheme="majorHAnsi" w:eastAsiaTheme="majorEastAsia" w:hAnsiTheme="majorHAnsi" w:cstheme="majorBidi"/>
              </w:rPr>
              <w:t>7=</w:t>
            </w:r>
            <w:proofErr w:type="spellStart"/>
            <w:r>
              <w:t>Mindhine</w:t>
            </w:r>
            <w:proofErr w:type="spellEnd"/>
          </w:p>
          <w:p w14:paraId="1786943E" w14:textId="4D7ECD29" w:rsidR="583A42BE" w:rsidRDefault="1009E2DB" w:rsidP="583A42BE">
            <w:pPr>
              <w:pStyle w:val="ColorfulList-Accent11"/>
              <w:spacing w:after="0" w:line="240" w:lineRule="auto"/>
              <w:ind w:left="0" w:firstLine="720"/>
            </w:pPr>
            <w:r>
              <w:t>8=</w:t>
            </w:r>
            <w:proofErr w:type="spellStart"/>
            <w:r>
              <w:t>Masogo</w:t>
            </w:r>
            <w:proofErr w:type="spellEnd"/>
          </w:p>
          <w:p w14:paraId="6F05A0E1" w14:textId="0EAE43A6" w:rsidR="583A42BE" w:rsidRDefault="1009E2DB" w:rsidP="583A42BE">
            <w:pPr>
              <w:pStyle w:val="ColorfulList-Accent11"/>
              <w:spacing w:after="0" w:line="240" w:lineRule="auto"/>
              <w:ind w:left="0" w:firstLine="720"/>
            </w:pPr>
            <w:r>
              <w:t>9=</w:t>
            </w:r>
            <w:proofErr w:type="spellStart"/>
            <w:r>
              <w:t>Onding</w:t>
            </w:r>
            <w:proofErr w:type="spellEnd"/>
          </w:p>
          <w:p w14:paraId="0647F67A" w14:textId="12D04714" w:rsidR="583A42BE" w:rsidRDefault="1009E2DB" w:rsidP="583A42BE">
            <w:pPr>
              <w:pStyle w:val="ColorfulList-Accent11"/>
              <w:spacing w:after="0" w:line="240" w:lineRule="auto"/>
              <w:ind w:left="0" w:firstLine="720"/>
            </w:pPr>
            <w:r>
              <w:t>10=</w:t>
            </w:r>
            <w:proofErr w:type="spellStart"/>
            <w:r>
              <w:t>Gongo</w:t>
            </w:r>
            <w:proofErr w:type="spellEnd"/>
          </w:p>
          <w:p w14:paraId="04E9CE17" w14:textId="77777777" w:rsidR="001A033D" w:rsidRPr="00175325" w:rsidRDefault="001A033D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5B2E026C" w14:textId="77777777" w:rsidR="009F77C3" w:rsidRPr="00175325" w:rsidRDefault="009F77C3" w:rsidP="001A033D">
            <w:pPr>
              <w:pStyle w:val="ColorfulList-Accent11"/>
              <w:spacing w:after="0" w:line="240" w:lineRule="auto"/>
              <w:rPr>
                <w:rFonts w:asciiTheme="majorHAnsi" w:eastAsia="Calibri" w:hAnsiTheme="majorHAnsi" w:cs="Arial"/>
                <w:b/>
                <w:bCs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F1FC998" w14:textId="77777777" w:rsidR="009F77C3" w:rsidRPr="00175325" w:rsidRDefault="00650ADF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Sequence Number (SEQN</w:t>
            </w:r>
            <w:r w:rsidR="00CB1AAA" w:rsidRPr="00912089">
              <w:rPr>
                <w:rFonts w:asciiTheme="majorHAnsi" w:eastAsiaTheme="majorEastAsia" w:hAnsiTheme="majorHAnsi" w:cstheme="majorBidi"/>
              </w:rPr>
              <w:t>)</w:t>
            </w:r>
          </w:p>
        </w:tc>
      </w:tr>
      <w:tr w:rsidR="009F77C3" w:rsidRPr="00175325" w14:paraId="37BC16FA" w14:textId="77777777" w:rsidTr="00912089">
        <w:trPr>
          <w:gridAfter w:val="1"/>
          <w:wAfter w:w="102" w:type="dxa"/>
          <w:trHeight w:val="3473"/>
        </w:trPr>
        <w:tc>
          <w:tcPr>
            <w:tcW w:w="40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0E9AF5" w14:textId="77777777" w:rsidR="001A033D" w:rsidRPr="00175325" w:rsidRDefault="001A033D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Age at exam (AGE)</w:t>
            </w:r>
          </w:p>
          <w:p w14:paraId="615B6B77" w14:textId="77777777" w:rsidR="001A033D" w:rsidRPr="00175325" w:rsidRDefault="001A033D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2F6A747B" w14:textId="77777777" w:rsidR="009F77C3" w:rsidRPr="00175325" w:rsidRDefault="009F77C3" w:rsidP="009F77C3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001F27" w14:textId="77777777" w:rsidR="001A033D" w:rsidRPr="00175325" w:rsidRDefault="001A033D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HIV Status Known (STATKNOW)</w:t>
            </w:r>
          </w:p>
          <w:p w14:paraId="1CB7D11E" w14:textId="77777777" w:rsidR="001A033D" w:rsidRPr="00175325" w:rsidRDefault="001A033D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52DE3D58" w14:textId="77777777" w:rsidR="001A033D" w:rsidRPr="00175325" w:rsidRDefault="001A033D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2A19B832" w14:textId="77777777" w:rsidR="001A033D" w:rsidRPr="00175325" w:rsidRDefault="001A033D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</w:tc>
      </w:tr>
      <w:tr w:rsidR="00C249DF" w:rsidRPr="00175325" w14:paraId="35826F02" w14:textId="77777777" w:rsidTr="00912089">
        <w:trPr>
          <w:gridAfter w:val="1"/>
          <w:wAfter w:w="102" w:type="dxa"/>
          <w:trHeight w:val="1376"/>
        </w:trPr>
        <w:tc>
          <w:tcPr>
            <w:tcW w:w="40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62E284" w14:textId="77777777" w:rsidR="00641D9B" w:rsidRPr="00175325" w:rsidRDefault="00641D9B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Reason of Visit (REAS)</w:t>
            </w:r>
          </w:p>
          <w:p w14:paraId="0B98B92C" w14:textId="77777777" w:rsidR="00641D9B" w:rsidRPr="00175325" w:rsidRDefault="00641D9B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Checkup</w:t>
            </w:r>
          </w:p>
          <w:p w14:paraId="7D0490F1" w14:textId="77777777" w:rsidR="00641D9B" w:rsidRPr="00175325" w:rsidRDefault="00641D9B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Sick</w:t>
            </w:r>
          </w:p>
          <w:p w14:paraId="33396417" w14:textId="77777777" w:rsidR="00641D9B" w:rsidRPr="00175325" w:rsidRDefault="00641D9B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49004BA5" w14:textId="77777777" w:rsidR="00641D9B" w:rsidRPr="00175325" w:rsidRDefault="00641D9B" w:rsidP="00C249DF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szCs w:val="24"/>
              </w:rPr>
            </w:pPr>
          </w:p>
          <w:p w14:paraId="15BDACED" w14:textId="77777777" w:rsidR="00C249DF" w:rsidRPr="00175325" w:rsidRDefault="00C249DF" w:rsidP="006500F7">
            <w:pPr>
              <w:pStyle w:val="ColorfulList-Accent11"/>
              <w:spacing w:after="0" w:line="240" w:lineRule="auto"/>
              <w:ind w:left="0" w:firstLine="720"/>
              <w:rPr>
                <w:rFonts w:asciiTheme="majorHAnsi" w:hAnsiTheme="majorHAnsi" w:cs="Arial"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334AFA57" w14:textId="53495571" w:rsidR="00641D9B" w:rsidRPr="00175325" w:rsidRDefault="00641D9B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Services Offered (SERVOFF</w:t>
            </w:r>
            <w:r w:rsidR="00D71232" w:rsidRPr="66C9BE3C">
              <w:rPr>
                <w:rFonts w:asciiTheme="majorHAnsi" w:eastAsiaTheme="majorEastAsia" w:hAnsiTheme="majorHAnsi" w:cstheme="majorBidi"/>
              </w:rPr>
              <w:t>1</w:t>
            </w:r>
            <w:r w:rsidRPr="00912089">
              <w:rPr>
                <w:rFonts w:asciiTheme="majorHAnsi" w:eastAsiaTheme="majorEastAsia" w:hAnsiTheme="majorHAnsi" w:cstheme="majorBidi"/>
              </w:rPr>
              <w:t>)</w:t>
            </w:r>
          </w:p>
          <w:p w14:paraId="5E729A9E" w14:textId="77777777" w:rsidR="00641D9B" w:rsidRPr="00175325" w:rsidRDefault="00641D9B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General Physical Assessment</w:t>
            </w:r>
          </w:p>
          <w:p w14:paraId="6DA29662" w14:textId="77777777" w:rsidR="00641D9B" w:rsidRPr="00175325" w:rsidRDefault="00641D9B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Blood Pressure Check</w:t>
            </w:r>
          </w:p>
          <w:p w14:paraId="11701887" w14:textId="77777777" w:rsidR="00641D9B" w:rsidRPr="00175325" w:rsidRDefault="00641D9B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3=STI Screening</w:t>
            </w:r>
          </w:p>
          <w:p w14:paraId="1469AE50" w14:textId="77777777" w:rsidR="00641D9B" w:rsidRPr="00175325" w:rsidRDefault="00641D9B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4=Other</w:t>
            </w:r>
          </w:p>
          <w:p w14:paraId="4824594B" w14:textId="77777777" w:rsidR="00641D9B" w:rsidRPr="00175325" w:rsidRDefault="00641D9B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</w:tc>
      </w:tr>
      <w:tr w:rsidR="00D71232" w:rsidRPr="00175325" w14:paraId="4E3F4D60" w14:textId="77777777" w:rsidTr="1009E2DB">
        <w:trPr>
          <w:gridAfter w:val="1"/>
          <w:wAfter w:w="102" w:type="dxa"/>
          <w:trHeight w:val="4310"/>
        </w:trPr>
        <w:tc>
          <w:tcPr>
            <w:tcW w:w="4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A90583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lastRenderedPageBreak/>
              <w:t>Services Offered (SERVOFF</w:t>
            </w:r>
            <w:r w:rsidRPr="66C9BE3C">
              <w:rPr>
                <w:rFonts w:asciiTheme="majorHAnsi" w:eastAsiaTheme="majorEastAsia" w:hAnsiTheme="majorHAnsi" w:cstheme="majorBidi"/>
              </w:rPr>
              <w:t>2</w:t>
            </w:r>
            <w:r w:rsidRPr="00912089">
              <w:rPr>
                <w:rFonts w:asciiTheme="majorHAnsi" w:eastAsiaTheme="majorEastAsia" w:hAnsiTheme="majorHAnsi" w:cstheme="majorBidi"/>
              </w:rPr>
              <w:t>)</w:t>
            </w:r>
          </w:p>
          <w:p w14:paraId="78454755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General Physical Assessment</w:t>
            </w:r>
          </w:p>
          <w:p w14:paraId="14CE726E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Blood Pressure Check</w:t>
            </w:r>
          </w:p>
          <w:p w14:paraId="4F08A4D3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3=STI Screening</w:t>
            </w:r>
          </w:p>
          <w:p w14:paraId="19A81BB4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4=Other</w:t>
            </w:r>
          </w:p>
          <w:p w14:paraId="613B9531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45D7599C" w14:textId="77777777" w:rsidR="00D71232" w:rsidRDefault="00D71232" w:rsidP="006500F7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szCs w:val="24"/>
              </w:rPr>
            </w:pPr>
          </w:p>
          <w:p w14:paraId="71958338" w14:textId="77777777" w:rsidR="00D71232" w:rsidRDefault="00D71232" w:rsidP="006500F7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szCs w:val="24"/>
              </w:rPr>
            </w:pPr>
          </w:p>
          <w:p w14:paraId="7C7142BF" w14:textId="77777777" w:rsidR="00D71232" w:rsidRPr="00175325" w:rsidRDefault="00D71232" w:rsidP="00D71232">
            <w:pPr>
              <w:pStyle w:val="ColorfulList-Accent11"/>
              <w:spacing w:after="0" w:line="240" w:lineRule="auto"/>
              <w:ind w:left="0" w:firstLine="720"/>
              <w:rPr>
                <w:rFonts w:asciiTheme="majorHAnsi" w:hAnsiTheme="majorHAnsi" w:cs="Arial"/>
                <w:szCs w:val="24"/>
              </w:rPr>
            </w:pPr>
          </w:p>
        </w:tc>
        <w:tc>
          <w:tcPr>
            <w:tcW w:w="401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B1DA86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Tests Performed (TEST1)</w:t>
            </w:r>
          </w:p>
          <w:p w14:paraId="721933C6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PITC</w:t>
            </w:r>
          </w:p>
          <w:p w14:paraId="4BE41EC0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mRDT</w:t>
            </w:r>
            <w:proofErr w:type="spellEnd"/>
          </w:p>
          <w:p w14:paraId="097C9447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3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Bs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for MPS</w:t>
            </w:r>
          </w:p>
          <w:p w14:paraId="0B512A2F" w14:textId="3752563C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4=VDRL</w:t>
            </w:r>
          </w:p>
          <w:p w14:paraId="43CBFE01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5=Blood Grouping</w:t>
            </w:r>
          </w:p>
          <w:p w14:paraId="03DC374C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6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Hb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[Hemoglobin]</w:t>
            </w:r>
          </w:p>
          <w:p w14:paraId="3242044D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7= urinalysis</w:t>
            </w:r>
          </w:p>
          <w:p w14:paraId="29ABBF76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8= stool examination</w:t>
            </w:r>
          </w:p>
          <w:p w14:paraId="3CDCE244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= RBS (random blood sugar)</w:t>
            </w:r>
          </w:p>
          <w:p w14:paraId="573F8B08" w14:textId="3D88DF95" w:rsidR="416C1501" w:rsidRDefault="66C9BE3C" w:rsidP="416C1501">
            <w:pPr>
              <w:pStyle w:val="ColorfulList-Accent11"/>
              <w:spacing w:after="0" w:line="240" w:lineRule="auto"/>
              <w:ind w:left="0" w:firstLine="720"/>
            </w:pPr>
            <w:r w:rsidRPr="66C9BE3C">
              <w:rPr>
                <w:rFonts w:asciiTheme="majorHAnsi" w:eastAsiaTheme="majorEastAsia" w:hAnsiTheme="majorHAnsi" w:cstheme="majorBidi"/>
              </w:rPr>
              <w:t>10=H. Pylori</w:t>
            </w:r>
          </w:p>
          <w:p w14:paraId="00E120BA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8=none</w:t>
            </w:r>
          </w:p>
          <w:p w14:paraId="57B120C3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9=Other</w:t>
            </w:r>
          </w:p>
          <w:p w14:paraId="43CA983E" w14:textId="57AC8AEA" w:rsidR="00D71232" w:rsidRPr="00787528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</w:tc>
      </w:tr>
      <w:tr w:rsidR="00D71232" w:rsidRPr="00175325" w14:paraId="79FB2CEF" w14:textId="77777777" w:rsidTr="1009E2DB">
        <w:trPr>
          <w:gridAfter w:val="1"/>
          <w:wAfter w:w="102" w:type="dxa"/>
          <w:trHeight w:val="4310"/>
        </w:trPr>
        <w:tc>
          <w:tcPr>
            <w:tcW w:w="401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E335818" w14:textId="3A8201D4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Tests Performed (TEST</w:t>
            </w:r>
            <w:r w:rsidRPr="66C9BE3C">
              <w:rPr>
                <w:rFonts w:asciiTheme="majorHAnsi" w:eastAsiaTheme="majorEastAsia" w:hAnsiTheme="majorHAnsi" w:cstheme="majorBidi"/>
              </w:rPr>
              <w:t>2</w:t>
            </w:r>
            <w:r w:rsidRPr="00912089">
              <w:rPr>
                <w:rFonts w:asciiTheme="majorHAnsi" w:eastAsiaTheme="majorEastAsia" w:hAnsiTheme="majorHAnsi" w:cstheme="majorBidi"/>
              </w:rPr>
              <w:t>)</w:t>
            </w:r>
          </w:p>
          <w:p w14:paraId="12C7956B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PITC</w:t>
            </w:r>
          </w:p>
          <w:p w14:paraId="0DBBF7BA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mRDT</w:t>
            </w:r>
            <w:proofErr w:type="spellEnd"/>
          </w:p>
          <w:p w14:paraId="7F1B437A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3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Bs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for MPS</w:t>
            </w:r>
          </w:p>
          <w:p w14:paraId="53F8A644" w14:textId="00C5166B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4=V</w:t>
            </w:r>
            <w:r w:rsidR="1009E2DB" w:rsidRPr="00912089">
              <w:rPr>
                <w:rFonts w:asciiTheme="majorHAnsi" w:eastAsiaTheme="majorEastAsia" w:hAnsiTheme="majorHAnsi" w:cstheme="majorBidi"/>
              </w:rPr>
              <w:t>DRL</w:t>
            </w:r>
          </w:p>
          <w:p w14:paraId="050F5DCB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5=Blood Grouping</w:t>
            </w:r>
          </w:p>
          <w:p w14:paraId="398DD51E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6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Hb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[Hemoglobin]</w:t>
            </w:r>
          </w:p>
          <w:p w14:paraId="1135A55C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7= urinalysis</w:t>
            </w:r>
          </w:p>
          <w:p w14:paraId="52157C82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8= stool examination</w:t>
            </w:r>
          </w:p>
          <w:p w14:paraId="1D566903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= RBS (random blood sugar)</w:t>
            </w:r>
          </w:p>
          <w:p w14:paraId="4B486772" w14:textId="0B937680" w:rsidR="416C1501" w:rsidRDefault="66C9BE3C" w:rsidP="416C1501">
            <w:pPr>
              <w:ind w:firstLine="720"/>
            </w:pPr>
            <w:r w:rsidRPr="66C9BE3C">
              <w:rPr>
                <w:rFonts w:ascii="Calibri" w:eastAsia="Calibri" w:hAnsi="Calibri" w:cs="Calibri"/>
              </w:rPr>
              <w:t>10=H. Pylori</w:t>
            </w:r>
          </w:p>
          <w:p w14:paraId="17074D24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8=none</w:t>
            </w:r>
          </w:p>
          <w:p w14:paraId="0E2728A3" w14:textId="77777777" w:rsidR="00D71232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9=Other</w:t>
            </w:r>
          </w:p>
          <w:p w14:paraId="0F4E9E6E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695FD46E" w14:textId="77777777" w:rsidR="00D71232" w:rsidRPr="00175325" w:rsidRDefault="00D71232" w:rsidP="00D71232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  <w:szCs w:val="24"/>
              </w:rPr>
            </w:pPr>
          </w:p>
        </w:tc>
        <w:tc>
          <w:tcPr>
            <w:tcW w:w="4017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88CE348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Tests Performed (TEST3)</w:t>
            </w:r>
          </w:p>
          <w:p w14:paraId="3FF7FCA6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PITC</w:t>
            </w:r>
          </w:p>
          <w:p w14:paraId="27A44EB0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mRDT</w:t>
            </w:r>
            <w:proofErr w:type="spellEnd"/>
          </w:p>
          <w:p w14:paraId="656B7C5E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3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Bs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for MPS</w:t>
            </w:r>
          </w:p>
          <w:p w14:paraId="678F1875" w14:textId="7B419968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4=V</w:t>
            </w:r>
            <w:r w:rsidR="1009E2DB" w:rsidRPr="00912089">
              <w:rPr>
                <w:rFonts w:asciiTheme="majorHAnsi" w:eastAsiaTheme="majorEastAsia" w:hAnsiTheme="majorHAnsi" w:cstheme="majorBidi"/>
              </w:rPr>
              <w:t>DRL</w:t>
            </w:r>
          </w:p>
          <w:p w14:paraId="77AA396F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5=Blood Grouping</w:t>
            </w:r>
          </w:p>
          <w:p w14:paraId="586A5DF8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6=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Hb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[Hemoglobin]</w:t>
            </w:r>
          </w:p>
          <w:p w14:paraId="03A3DCAC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7= urinalysis</w:t>
            </w:r>
          </w:p>
          <w:p w14:paraId="40556357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8= stool examination</w:t>
            </w:r>
          </w:p>
          <w:p w14:paraId="26D0C491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= RBS (random blood sugar)</w:t>
            </w:r>
          </w:p>
          <w:p w14:paraId="08638604" w14:textId="5D5B3CCC" w:rsidR="416C1501" w:rsidRDefault="66C9BE3C" w:rsidP="416C1501">
            <w:pPr>
              <w:ind w:firstLine="720"/>
            </w:pPr>
            <w:r w:rsidRPr="66C9BE3C">
              <w:rPr>
                <w:rFonts w:ascii="Calibri" w:eastAsia="Calibri" w:hAnsi="Calibri" w:cs="Calibri"/>
              </w:rPr>
              <w:t>10=H. Pylori</w:t>
            </w:r>
          </w:p>
          <w:p w14:paraId="3211BEDA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8=none</w:t>
            </w:r>
          </w:p>
          <w:p w14:paraId="6DD3724E" w14:textId="77777777" w:rsidR="00D71232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9=Other</w:t>
            </w:r>
          </w:p>
          <w:p w14:paraId="63D5149E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 w:firstLine="720"/>
              <w:rPr>
                <w:rFonts w:asciiTheme="majorHAnsi" w:eastAsiaTheme="majorEastAsia" w:hAnsiTheme="majorHAnsi" w:cstheme="majorBidi"/>
              </w:rPr>
            </w:pP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064757AD" w14:textId="69D34736" w:rsidR="00D71232" w:rsidRPr="00175325" w:rsidRDefault="00D71232" w:rsidP="00D71232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szCs w:val="24"/>
              </w:rPr>
            </w:pPr>
          </w:p>
        </w:tc>
      </w:tr>
      <w:tr w:rsidR="009F77C3" w:rsidRPr="00175325" w14:paraId="167697AE" w14:textId="77777777" w:rsidTr="00912089">
        <w:trPr>
          <w:gridAfter w:val="1"/>
          <w:wAfter w:w="102" w:type="dxa"/>
          <w:trHeight w:val="1403"/>
        </w:trPr>
        <w:tc>
          <w:tcPr>
            <w:tcW w:w="40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99A14B5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Artemether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>/</w:t>
            </w: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Lumefantrine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(anti-malarial)_________ (AL)</w:t>
            </w:r>
          </w:p>
          <w:p w14:paraId="07194752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6FD1B920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1870E7B5" w14:textId="77777777" w:rsidR="00D74C1E" w:rsidRPr="00175325" w:rsidRDefault="00D74C1E" w:rsidP="00D71232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1C239AE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Cotrimoxazole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>_________ (CTX)</w:t>
            </w:r>
          </w:p>
          <w:p w14:paraId="332B80DC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26FB37B0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6C01A728" w14:textId="5012CCDF" w:rsidR="009F77C3" w:rsidRPr="00175325" w:rsidRDefault="00693E49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_</w:t>
            </w:r>
            <w:r w:rsidR="00851B49"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</w:tc>
      </w:tr>
      <w:tr w:rsidR="009F77C3" w:rsidRPr="00175325" w14:paraId="18408392" w14:textId="77777777" w:rsidTr="00912089">
        <w:trPr>
          <w:gridAfter w:val="1"/>
          <w:wAfter w:w="102" w:type="dxa"/>
          <w:trHeight w:val="1223"/>
        </w:trPr>
        <w:tc>
          <w:tcPr>
            <w:tcW w:w="404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0A2BF7C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Tetracycline eye ointment_________ (TEO)</w:t>
            </w:r>
          </w:p>
          <w:p w14:paraId="2E98E72B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3AE91E7C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1674D3AC" w14:textId="77777777" w:rsidR="00583961" w:rsidRPr="00175325" w:rsidRDefault="00583961" w:rsidP="00D71232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  <w:tc>
          <w:tcPr>
            <w:tcW w:w="3989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E5608F4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Doxycycline (DOXY)</w:t>
            </w:r>
          </w:p>
          <w:p w14:paraId="25A26643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6239E836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7473C459" w14:textId="7A56EC01" w:rsidR="009F77C3" w:rsidRPr="00175325" w:rsidRDefault="009F77C3" w:rsidP="00D71232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650ADF" w:rsidRPr="00175325" w14:paraId="2515E3DD" w14:textId="77777777" w:rsidTr="00912089">
        <w:trPr>
          <w:trHeight w:val="994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5D43A42D" w14:textId="77777777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66C9BE3C">
              <w:rPr>
                <w:rFonts w:asciiTheme="majorHAnsi" w:eastAsiaTheme="majorEastAsia" w:hAnsiTheme="majorHAnsi" w:cstheme="majorBidi"/>
              </w:rPr>
              <w:t>Albendazole</w:t>
            </w:r>
            <w:proofErr w:type="spellEnd"/>
            <w:r w:rsidRPr="66C9BE3C">
              <w:rPr>
                <w:rFonts w:asciiTheme="majorHAnsi" w:eastAsiaTheme="majorEastAsia" w:hAnsiTheme="majorHAnsi" w:cstheme="majorBidi"/>
              </w:rPr>
              <w:t>_________ (ABZ)</w:t>
            </w:r>
          </w:p>
          <w:p w14:paraId="06FE2F0A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5C35791D" w14:textId="03BA738E" w:rsidR="00650ADF" w:rsidRPr="00787528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2=No </w:t>
            </w: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8C0487F" w14:textId="579E0C42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66C9BE3C">
              <w:rPr>
                <w:rFonts w:asciiTheme="majorHAnsi" w:eastAsiaTheme="majorEastAsia" w:hAnsiTheme="majorHAnsi" w:cstheme="majorBidi"/>
                <w:color w:val="000000" w:themeColor="text1"/>
              </w:rPr>
              <w:t>Paracetamol</w:t>
            </w:r>
            <w:proofErr w:type="spellEnd"/>
            <w:r w:rsidRPr="66C9BE3C">
              <w:rPr>
                <w:rFonts w:asciiTheme="majorHAnsi" w:eastAsiaTheme="majorEastAsia" w:hAnsiTheme="majorHAnsi" w:cstheme="majorBidi"/>
                <w:color w:val="000000" w:themeColor="text1"/>
              </w:rPr>
              <w:t>/Ibuprofen (PCM)</w:t>
            </w:r>
          </w:p>
          <w:p w14:paraId="13AA0ACE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  <w:color w:val="000000" w:themeColor="text1"/>
              </w:rPr>
              <w:t>1 = Yes</w:t>
            </w:r>
          </w:p>
          <w:p w14:paraId="0DBCF529" w14:textId="64C09CCA" w:rsidR="00650ADF" w:rsidRPr="00787528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  <w:color w:val="000000" w:themeColor="text1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</w:tc>
      </w:tr>
      <w:tr w:rsidR="00650ADF" w:rsidRPr="00175325" w14:paraId="6462B29E" w14:textId="77777777" w:rsidTr="00912089">
        <w:trPr>
          <w:trHeight w:val="1250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E4DDA81" w14:textId="77777777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  <w:color w:val="000000" w:themeColor="text1"/>
              </w:rPr>
              <w:lastRenderedPageBreak/>
              <w:t>Erythromycin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(ERT)</w:t>
            </w:r>
          </w:p>
          <w:p w14:paraId="5BC44CD8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14C4ED56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2=No </w:t>
            </w:r>
          </w:p>
          <w:p w14:paraId="14F5C5EB" w14:textId="759BD0E4" w:rsidR="00650ADF" w:rsidRPr="00175325" w:rsidRDefault="55EB19E9" w:rsidP="00851B49">
            <w:pPr>
              <w:pStyle w:val="ColorfulList-Accent11"/>
              <w:spacing w:after="0" w:line="240" w:lineRule="auto"/>
              <w:ind w:left="0"/>
              <w:rPr>
                <w:rFonts w:asciiTheme="majorHAnsi" w:hAnsiTheme="majorHAnsi" w:cs="Arial"/>
                <w:szCs w:val="24"/>
              </w:rPr>
            </w:pPr>
            <w:r w:rsidRPr="00175325">
              <w:rPr>
                <w:rFonts w:asciiTheme="majorHAnsi" w:eastAsiaTheme="majorEastAsia" w:hAnsiTheme="majorHAnsi" w:cstheme="majorBidi"/>
                <w:szCs w:val="24"/>
              </w:rPr>
              <w:t xml:space="preserve"> </w:t>
            </w: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5A9BE8A" w14:textId="20FDD89D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Multivitamin________ (MVIT)</w:t>
            </w:r>
          </w:p>
          <w:p w14:paraId="0BFFB1A4" w14:textId="77777777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42029E34" w14:textId="77777777" w:rsidR="00D71232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2=No </w:t>
            </w:r>
          </w:p>
          <w:p w14:paraId="16054CDF" w14:textId="55510C06" w:rsidR="00650ADF" w:rsidRPr="00175325" w:rsidRDefault="55EB19E9" w:rsidP="00851B49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  <w:r w:rsidRPr="00175325">
              <w:rPr>
                <w:rFonts w:asciiTheme="majorHAnsi" w:eastAsiaTheme="majorEastAsia" w:hAnsiTheme="majorHAnsi" w:cstheme="majorBidi"/>
                <w:szCs w:val="24"/>
              </w:rPr>
              <w:t xml:space="preserve"> </w:t>
            </w:r>
          </w:p>
        </w:tc>
      </w:tr>
      <w:tr w:rsidR="00650ADF" w:rsidRPr="00175325" w14:paraId="5205BDCB" w14:textId="77777777" w:rsidTr="00912089">
        <w:trPr>
          <w:trHeight w:val="1169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1471B46" w14:textId="77777777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66C9BE3C">
              <w:rPr>
                <w:rFonts w:asciiTheme="majorHAnsi" w:eastAsiaTheme="majorEastAsia" w:hAnsiTheme="majorHAnsi" w:cstheme="majorBidi"/>
              </w:rPr>
              <w:t>Diclofenac</w:t>
            </w:r>
            <w:proofErr w:type="spellEnd"/>
            <w:r w:rsidRPr="66C9BE3C">
              <w:rPr>
                <w:rFonts w:asciiTheme="majorHAnsi" w:eastAsiaTheme="majorEastAsia" w:hAnsiTheme="majorHAnsi" w:cstheme="majorBidi"/>
              </w:rPr>
              <w:t>________ (DICLO)</w:t>
            </w:r>
          </w:p>
          <w:p w14:paraId="3FEDFEC8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207FC818" w14:textId="4C4BE9F1" w:rsidR="00D71232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 2=No </w:t>
            </w:r>
          </w:p>
          <w:p w14:paraId="2486A2C1" w14:textId="77777777" w:rsidR="00693E49" w:rsidRPr="00175325" w:rsidRDefault="00693E49" w:rsidP="00693E49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  <w:p w14:paraId="5C1E8401" w14:textId="77777777" w:rsidR="00693E49" w:rsidRPr="00175325" w:rsidRDefault="00693E49" w:rsidP="00693E49">
            <w:pPr>
              <w:pStyle w:val="ColorfulList-Accent11"/>
              <w:spacing w:after="0" w:line="240" w:lineRule="auto"/>
              <w:ind w:left="0"/>
              <w:rPr>
                <w:rFonts w:asciiTheme="majorHAnsi" w:hAnsiTheme="majorHAnsi" w:cs="Arial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276B2DD" w14:textId="77777777" w:rsidR="00D71232" w:rsidRPr="00175325" w:rsidRDefault="1009E2DB" w:rsidP="1009E2DB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1009E2DB">
              <w:rPr>
                <w:rFonts w:asciiTheme="majorHAnsi" w:eastAsiaTheme="majorEastAsia" w:hAnsiTheme="majorHAnsi" w:cstheme="majorBidi"/>
              </w:rPr>
              <w:t>Ampiclox</w:t>
            </w:r>
            <w:proofErr w:type="spellEnd"/>
            <w:r w:rsidRPr="1009E2DB">
              <w:rPr>
                <w:rFonts w:asciiTheme="majorHAnsi" w:eastAsiaTheme="majorEastAsia" w:hAnsiTheme="majorHAnsi" w:cstheme="majorBidi"/>
              </w:rPr>
              <w:t xml:space="preserve"> (ACLOX)</w:t>
            </w:r>
          </w:p>
          <w:p w14:paraId="1EB88AAD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28ACBFC8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2=No </w:t>
            </w:r>
          </w:p>
          <w:p w14:paraId="57D64444" w14:textId="77777777" w:rsidR="00650ADF" w:rsidRPr="00175325" w:rsidRDefault="00650ADF" w:rsidP="00D71232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650ADF" w:rsidRPr="00175325" w14:paraId="36F853D6" w14:textId="77777777" w:rsidTr="00912089">
        <w:trPr>
          <w:trHeight w:val="1061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0B8334E" w14:textId="77777777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Amoxicillin (AMXL)</w:t>
            </w:r>
          </w:p>
          <w:p w14:paraId="15952961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16613340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2=No</w:t>
            </w:r>
          </w:p>
          <w:p w14:paraId="4346617D" w14:textId="1FBEA743" w:rsidR="00650ADF" w:rsidRPr="00175325" w:rsidRDefault="00693E49" w:rsidP="00EF0ACA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  <w:r w:rsidRPr="00912089">
              <w:rPr>
                <w:rFonts w:asciiTheme="majorHAnsi" w:eastAsiaTheme="majorEastAsia" w:hAnsiTheme="majorHAnsi" w:cstheme="majorBidi"/>
                <w:szCs w:val="24"/>
              </w:rPr>
              <w:t xml:space="preserve"> </w:t>
            </w: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0237A7F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Metronidazole (MTR)</w:t>
            </w:r>
          </w:p>
          <w:p w14:paraId="1C1F4D14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7FDC5756" w14:textId="45F99B93" w:rsidR="00D71232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Pr="00912089">
              <w:rPr>
                <w:rFonts w:asciiTheme="majorHAnsi" w:eastAsiaTheme="majorEastAsia" w:hAnsiTheme="majorHAnsi" w:cstheme="majorBidi"/>
              </w:rPr>
              <w:t xml:space="preserve">2=No </w:t>
            </w:r>
          </w:p>
          <w:p w14:paraId="7C21C7BB" w14:textId="77777777" w:rsidR="00650ADF" w:rsidRPr="00175325" w:rsidRDefault="00650ADF" w:rsidP="00D71232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F275DB" w:rsidRPr="00175325" w14:paraId="40636267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3B9594C" w14:textId="77777777" w:rsidR="00D71232" w:rsidRPr="00175325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Other (Other)</w:t>
            </w:r>
          </w:p>
          <w:p w14:paraId="78A35873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=Yes</w:t>
            </w:r>
          </w:p>
          <w:p w14:paraId="2D853B8D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2=No </w:t>
            </w:r>
            <w:r w:rsidRPr="00912089">
              <w:rPr>
                <w:rFonts w:asciiTheme="majorHAnsi" w:eastAsiaTheme="majorEastAsia" w:hAnsiTheme="majorHAnsi" w:cstheme="majorBidi"/>
              </w:rPr>
              <w:t xml:space="preserve"> </w:t>
            </w:r>
          </w:p>
          <w:p w14:paraId="5144DAA0" w14:textId="73407BC3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Lucida Grande"/>
                <w:color w:val="000000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BD8CDF8" w14:textId="77777777" w:rsidR="00D71232" w:rsidRPr="00175325" w:rsidRDefault="1009E2DB" w:rsidP="1009E2DB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1009E2DB">
              <w:rPr>
                <w:rFonts w:asciiTheme="majorHAnsi" w:eastAsiaTheme="majorEastAsia" w:hAnsiTheme="majorHAnsi" w:cstheme="majorBidi"/>
              </w:rPr>
              <w:t>Hydrochlorothiozide</w:t>
            </w:r>
            <w:proofErr w:type="spellEnd"/>
            <w:r w:rsidRPr="1009E2DB">
              <w:rPr>
                <w:rFonts w:asciiTheme="majorHAnsi" w:eastAsiaTheme="majorEastAsia" w:hAnsiTheme="majorHAnsi" w:cstheme="majorBidi"/>
              </w:rPr>
              <w:t xml:space="preserve"> (HCTZ)</w:t>
            </w:r>
          </w:p>
          <w:p w14:paraId="17626CC0" w14:textId="77777777" w:rsidR="00D71232" w:rsidRPr="00175325" w:rsidRDefault="66C9BE3C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 = Yes</w:t>
            </w:r>
          </w:p>
          <w:p w14:paraId="1C77909C" w14:textId="614D37DD" w:rsidR="00D71232" w:rsidRDefault="66C9BE3C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2 = No </w:t>
            </w:r>
          </w:p>
          <w:p w14:paraId="75184D88" w14:textId="56BC1EEE" w:rsidR="00F275DB" w:rsidRPr="00175325" w:rsidRDefault="00F275DB" w:rsidP="002B10EA">
            <w:pPr>
              <w:pStyle w:val="ColorfulList-Accent11"/>
              <w:spacing w:after="0" w:line="240" w:lineRule="auto"/>
              <w:ind w:left="612"/>
              <w:rPr>
                <w:rFonts w:asciiTheme="majorHAnsi" w:hAnsiTheme="majorHAnsi" w:cs="Arial"/>
                <w:szCs w:val="24"/>
              </w:rPr>
            </w:pPr>
          </w:p>
        </w:tc>
      </w:tr>
      <w:tr w:rsidR="00F275DB" w:rsidRPr="00175325" w14:paraId="0E7FC05D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9FB65CF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Steroids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(SRO)</w:t>
            </w:r>
          </w:p>
          <w:p w14:paraId="0C7D6568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612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 = Yes</w:t>
            </w:r>
          </w:p>
          <w:p w14:paraId="128C3BE8" w14:textId="79FF4DB6" w:rsidR="00D71232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</w:t>
            </w:r>
            <w:r w:rsidRPr="00912089">
              <w:rPr>
                <w:rFonts w:asciiTheme="majorHAnsi" w:eastAsiaTheme="majorEastAsia" w:hAnsiTheme="majorHAnsi" w:cstheme="majorBidi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</w:t>
            </w:r>
          </w:p>
          <w:p w14:paraId="7AC2DF9F" w14:textId="4AB8C953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Lucida Grande"/>
                <w:color w:val="000000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E104627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Anti-epileptics</w:t>
            </w: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(AEP)</w:t>
            </w:r>
          </w:p>
          <w:p w14:paraId="416012AC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1 = Yes</w:t>
            </w:r>
          </w:p>
          <w:p w14:paraId="42197EA6" w14:textId="52552AF0" w:rsidR="00D71232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  <w:p w14:paraId="5B05F473" w14:textId="7F6A8742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F275DB" w:rsidRPr="00175325" w14:paraId="637B69CD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4D3F6AC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Metformin (METF)</w:t>
            </w:r>
          </w:p>
          <w:p w14:paraId="42AAFC86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 = Yes</w:t>
            </w:r>
          </w:p>
          <w:p w14:paraId="5603686E" w14:textId="285D21B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Pr="00912089">
              <w:rPr>
                <w:rFonts w:asciiTheme="majorHAnsi" w:eastAsiaTheme="majorEastAsia" w:hAnsiTheme="majorHAnsi" w:cstheme="majorBidi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</w:t>
            </w:r>
          </w:p>
          <w:p w14:paraId="75BD7DEF" w14:textId="7CB005E0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Lucida Grande"/>
                <w:color w:val="000000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01580903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proofErr w:type="spellStart"/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Piroxicam</w:t>
            </w:r>
            <w:proofErr w:type="spellEnd"/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(PRX)</w:t>
            </w:r>
          </w:p>
          <w:p w14:paraId="295E5FE1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1 = Yes</w:t>
            </w:r>
          </w:p>
          <w:p w14:paraId="019521E7" w14:textId="17E32BDF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            </w:t>
            </w: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  <w:p w14:paraId="7980F672" w14:textId="746F393D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F275DB" w:rsidRPr="00175325" w14:paraId="37CE37B6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1ABB57BA" w14:textId="77777777" w:rsidR="00D71232" w:rsidRPr="00175325" w:rsidRDefault="00D71232" w:rsidP="1009E2DB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Floxapen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(FLOX)</w:t>
            </w:r>
          </w:p>
          <w:p w14:paraId="20214547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 = Yes</w:t>
            </w:r>
          </w:p>
          <w:p w14:paraId="1096B704" w14:textId="600E7A7A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Pr="00912089">
              <w:rPr>
                <w:rFonts w:asciiTheme="majorHAnsi" w:eastAsiaTheme="majorEastAsia" w:hAnsiTheme="majorHAnsi" w:cstheme="majorBidi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</w:t>
            </w:r>
          </w:p>
          <w:p w14:paraId="3D16E320" w14:textId="6F8EA9DD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Lucida Grande"/>
                <w:color w:val="000000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2B9C910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Ciprofloxacin (CIPRO)</w:t>
            </w:r>
          </w:p>
          <w:p w14:paraId="5C6366F8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1 = Yes</w:t>
            </w:r>
          </w:p>
          <w:p w14:paraId="32140F5B" w14:textId="0116BAF2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             </w:t>
            </w: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2 = No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  <w:p w14:paraId="30012AA8" w14:textId="32F45459" w:rsidR="00F275DB" w:rsidRPr="00175325" w:rsidRDefault="00F275DB" w:rsidP="002B10EA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1E292E" w:rsidRPr="00175325" w14:paraId="17D34950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3A023B4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Tetanus Toxoid (TT)</w:t>
            </w:r>
          </w:p>
          <w:p w14:paraId="21869087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 = Yes</w:t>
            </w:r>
          </w:p>
          <w:p w14:paraId="40951DAC" w14:textId="36D5EB9A" w:rsidR="00D71232" w:rsidRDefault="00066ECB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="00D71232" w:rsidRPr="00912089">
              <w:rPr>
                <w:rFonts w:asciiTheme="majorHAnsi" w:eastAsiaTheme="majorEastAsia" w:hAnsiTheme="majorHAnsi" w:cstheme="majorBidi"/>
              </w:rPr>
              <w:t>2 = No</w:t>
            </w:r>
          </w:p>
          <w:p w14:paraId="26AC2186" w14:textId="72CAF36B" w:rsidR="001E292E" w:rsidRPr="00175325" w:rsidRDefault="001E292E" w:rsidP="002B10EA">
            <w:pPr>
              <w:pStyle w:val="ColorfulList-Accent11"/>
              <w:spacing w:after="0" w:line="240" w:lineRule="auto"/>
              <w:rPr>
                <w:rFonts w:asciiTheme="majorHAnsi" w:hAnsiTheme="majorHAnsi" w:cs="Lucida Grande"/>
                <w:color w:val="000000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EE9328D" w14:textId="77777777" w:rsidR="00D71232" w:rsidRPr="00175325" w:rsidRDefault="00D71232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proofErr w:type="spellStart"/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Ventolin</w:t>
            </w:r>
            <w:proofErr w:type="spellEnd"/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 xml:space="preserve"> (VENT)</w:t>
            </w:r>
          </w:p>
          <w:p w14:paraId="03452D9C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  <w:color w:val="000000"/>
              </w:rPr>
              <w:t>1 = Yes</w:t>
            </w:r>
          </w:p>
          <w:p w14:paraId="420FB153" w14:textId="47BC497D" w:rsidR="00D71232" w:rsidRDefault="00066ECB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  <w:color w:val="000000"/>
              </w:rPr>
              <w:t xml:space="preserve">             </w:t>
            </w:r>
            <w:r w:rsidR="00D71232" w:rsidRPr="00912089">
              <w:rPr>
                <w:rFonts w:asciiTheme="majorHAnsi" w:eastAsiaTheme="majorEastAsia" w:hAnsiTheme="majorHAnsi" w:cstheme="majorBidi"/>
                <w:color w:val="000000"/>
              </w:rPr>
              <w:t>2 = No</w:t>
            </w:r>
            <w:r w:rsidR="00D71232"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  <w:p w14:paraId="307872A7" w14:textId="620D10D8" w:rsidR="001E292E" w:rsidRPr="00175325" w:rsidRDefault="001E292E" w:rsidP="002B10EA">
            <w:pPr>
              <w:pStyle w:val="ColorfulList-Accent11"/>
              <w:spacing w:after="0" w:line="240" w:lineRule="auto"/>
              <w:rPr>
                <w:rFonts w:asciiTheme="majorHAnsi" w:hAnsiTheme="majorHAnsi" w:cs="Arial"/>
                <w:szCs w:val="24"/>
              </w:rPr>
            </w:pPr>
          </w:p>
        </w:tc>
      </w:tr>
      <w:tr w:rsidR="001E292E" w:rsidRPr="00175325" w14:paraId="644E590A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43DBB9DE" w14:textId="7EABC1A7" w:rsidR="00D71232" w:rsidRPr="00175325" w:rsidRDefault="00D71232" w:rsidP="1009E2DB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Piriton</w:t>
            </w:r>
            <w:proofErr w:type="spellEnd"/>
            <w:r w:rsidR="00A30F44" w:rsidRPr="1009E2DB">
              <w:rPr>
                <w:rFonts w:asciiTheme="majorHAnsi" w:eastAsiaTheme="majorEastAsia" w:hAnsiTheme="majorHAnsi" w:cstheme="majorBidi"/>
              </w:rPr>
              <w:t xml:space="preserve"> or </w:t>
            </w:r>
            <w:proofErr w:type="spellStart"/>
            <w:r w:rsidR="00A30F44" w:rsidRPr="1009E2DB">
              <w:rPr>
                <w:rFonts w:asciiTheme="majorHAnsi" w:eastAsiaTheme="majorEastAsia" w:hAnsiTheme="majorHAnsi" w:cstheme="majorBidi"/>
              </w:rPr>
              <w:t>Cetrizine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(PRTN)</w:t>
            </w:r>
          </w:p>
          <w:p w14:paraId="5F765EE0" w14:textId="77777777" w:rsidR="00D71232" w:rsidRPr="00175325" w:rsidRDefault="00D71232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 = Yes</w:t>
            </w:r>
          </w:p>
          <w:p w14:paraId="2A4C1559" w14:textId="703A0880" w:rsidR="00D71232" w:rsidRDefault="00066ECB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="00D71232" w:rsidRPr="00912089">
              <w:rPr>
                <w:rFonts w:asciiTheme="majorHAnsi" w:eastAsiaTheme="majorEastAsia" w:hAnsiTheme="majorHAnsi" w:cstheme="majorBidi"/>
              </w:rPr>
              <w:t>2 = No</w:t>
            </w:r>
          </w:p>
          <w:p w14:paraId="2BE43CE6" w14:textId="7F503730" w:rsidR="001E292E" w:rsidRPr="00175325" w:rsidRDefault="001E292E" w:rsidP="002B10EA">
            <w:pPr>
              <w:pStyle w:val="ColorfulList-Accent11"/>
              <w:spacing w:after="0" w:line="240" w:lineRule="auto"/>
              <w:rPr>
                <w:rFonts w:asciiTheme="majorHAnsi" w:hAnsiTheme="majorHAnsi" w:cs="Lucida Grande"/>
                <w:color w:val="000000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0B2EEAA" w14:textId="77777777" w:rsidR="00A30F44" w:rsidRPr="00175325" w:rsidRDefault="00A30F44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Omeprazole</w:t>
            </w:r>
            <w:r w:rsidRPr="00912089">
              <w:rPr>
                <w:rFonts w:asciiTheme="majorHAnsi" w:eastAsiaTheme="majorEastAsia" w:hAnsiTheme="majorHAnsi" w:cstheme="majorBidi"/>
              </w:rPr>
              <w:t xml:space="preserve"> (</w:t>
            </w:r>
            <w:r w:rsidRPr="66C9BE3C">
              <w:rPr>
                <w:rFonts w:asciiTheme="majorHAnsi" w:eastAsiaTheme="majorEastAsia" w:hAnsiTheme="majorHAnsi" w:cstheme="majorBidi"/>
              </w:rPr>
              <w:t>OMEP</w:t>
            </w:r>
            <w:r w:rsidRPr="00912089">
              <w:rPr>
                <w:rFonts w:asciiTheme="majorHAnsi" w:eastAsiaTheme="majorEastAsia" w:hAnsiTheme="majorHAnsi" w:cstheme="majorBidi"/>
              </w:rPr>
              <w:t>)</w:t>
            </w:r>
          </w:p>
          <w:p w14:paraId="1B7AD391" w14:textId="77777777" w:rsidR="00A30F44" w:rsidRPr="00175325" w:rsidRDefault="00A30F44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 = Yes</w:t>
            </w:r>
          </w:p>
          <w:p w14:paraId="483CEC9F" w14:textId="5213130E" w:rsidR="00667155" w:rsidRPr="00175325" w:rsidRDefault="00A30F44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</w:t>
            </w:r>
            <w:r w:rsidRPr="00912089">
              <w:rPr>
                <w:rFonts w:asciiTheme="majorHAnsi" w:eastAsiaTheme="majorEastAsia" w:hAnsiTheme="majorHAnsi" w:cstheme="majorBidi"/>
              </w:rPr>
              <w:t>2 = No</w:t>
            </w:r>
          </w:p>
        </w:tc>
      </w:tr>
      <w:tr w:rsidR="00CB1AAA" w:rsidRPr="00175325" w14:paraId="25723CBF" w14:textId="77777777" w:rsidTr="00912089">
        <w:trPr>
          <w:trHeight w:val="123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4CE3874" w14:textId="19B30D5B" w:rsidR="00CB1AAA" w:rsidRPr="00E73BB6" w:rsidRDefault="0FBA4666" w:rsidP="00A30F44">
            <w:pPr>
              <w:pStyle w:val="ColorfulList-Accent11"/>
              <w:spacing w:after="0" w:line="240" w:lineRule="auto"/>
              <w:ind w:left="0"/>
            </w:pPr>
            <w:proofErr w:type="spellStart"/>
            <w:r w:rsidRPr="00912089">
              <w:rPr>
                <w:rFonts w:asciiTheme="majorHAnsi" w:eastAsiaTheme="majorEastAsia" w:hAnsiTheme="majorHAnsi" w:cstheme="majorBidi"/>
              </w:rPr>
              <w:t>Nifedipine</w:t>
            </w:r>
            <w:proofErr w:type="spellEnd"/>
            <w:r w:rsidRPr="00912089">
              <w:rPr>
                <w:rFonts w:asciiTheme="majorHAnsi" w:eastAsiaTheme="majorEastAsia" w:hAnsiTheme="majorHAnsi" w:cstheme="majorBidi"/>
              </w:rPr>
              <w:t xml:space="preserve"> (NIFED)</w:t>
            </w:r>
          </w:p>
          <w:p w14:paraId="7D3F9642" w14:textId="43067B8A" w:rsidR="00CB1AAA" w:rsidRPr="00E73BB6" w:rsidRDefault="0FBA4666" w:rsidP="00A30F44">
            <w:pPr>
              <w:pStyle w:val="ColorfulList-Accent11"/>
              <w:spacing w:after="0" w:line="240" w:lineRule="auto"/>
              <w:ind w:left="0"/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           1=Yes</w:t>
            </w:r>
          </w:p>
          <w:p w14:paraId="080CF8D3" w14:textId="2A9BC305" w:rsidR="00CB1AAA" w:rsidRPr="00E73BB6" w:rsidRDefault="0FBA4666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 w:themeColor="text1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           2=No</w:t>
            </w: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68436CF1" w14:textId="7302FF3F" w:rsidR="1C23305C" w:rsidRDefault="1009E2DB" w:rsidP="1C23305C">
            <w:pPr>
              <w:pStyle w:val="ColorfulList-Accent11"/>
              <w:spacing w:after="0" w:line="240" w:lineRule="auto"/>
              <w:ind w:left="0"/>
            </w:pPr>
            <w:r w:rsidRPr="1009E2DB">
              <w:rPr>
                <w:rFonts w:asciiTheme="majorHAnsi" w:eastAsiaTheme="majorEastAsia" w:hAnsiTheme="majorHAnsi" w:cstheme="majorBidi"/>
              </w:rPr>
              <w:t>Anti-</w:t>
            </w:r>
            <w:proofErr w:type="spellStart"/>
            <w:r w:rsidRPr="1009E2DB">
              <w:rPr>
                <w:rFonts w:asciiTheme="majorHAnsi" w:eastAsiaTheme="majorEastAsia" w:hAnsiTheme="majorHAnsi" w:cstheme="majorBidi"/>
              </w:rPr>
              <w:t>fungals</w:t>
            </w:r>
            <w:proofErr w:type="spellEnd"/>
            <w:r w:rsidRPr="1009E2DB">
              <w:rPr>
                <w:rFonts w:asciiTheme="majorHAnsi" w:eastAsiaTheme="majorEastAsia" w:hAnsiTheme="majorHAnsi" w:cstheme="majorBidi"/>
              </w:rPr>
              <w:t xml:space="preserve"> (FUNG)</w:t>
            </w:r>
          </w:p>
          <w:p w14:paraId="60D44C1B" w14:textId="7F319F2F" w:rsidR="1C23305C" w:rsidRDefault="66C9BE3C" w:rsidP="1C23305C">
            <w:pPr>
              <w:pStyle w:val="ColorfulList-Accent11"/>
              <w:spacing w:after="0" w:line="240" w:lineRule="auto"/>
              <w:ind w:left="0"/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1 = Yes</w:t>
            </w:r>
          </w:p>
          <w:p w14:paraId="3F7DBF77" w14:textId="40C578C7" w:rsidR="1C23305C" w:rsidRDefault="66C9BE3C" w:rsidP="1C23305C">
            <w:pPr>
              <w:pStyle w:val="ColorfulList-Accent11"/>
              <w:spacing w:after="0" w:line="240" w:lineRule="auto"/>
              <w:ind w:left="0"/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2 = No</w:t>
            </w:r>
          </w:p>
          <w:p w14:paraId="244E6971" w14:textId="387F6357" w:rsidR="1C23305C" w:rsidRDefault="1C23305C" w:rsidP="1C23305C">
            <w:pPr>
              <w:pStyle w:val="ColorfulList-Accent11"/>
              <w:spacing w:after="0" w:line="240" w:lineRule="auto"/>
              <w:ind w:left="0"/>
            </w:pPr>
          </w:p>
          <w:p w14:paraId="6CE19732" w14:textId="19ADC734" w:rsidR="00E73BB6" w:rsidRPr="00E73BB6" w:rsidRDefault="00E73BB6" w:rsidP="00AB42DA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color w:val="000000"/>
                <w:szCs w:val="24"/>
              </w:rPr>
            </w:pPr>
          </w:p>
        </w:tc>
      </w:tr>
      <w:tr w:rsidR="00AB42DA" w:rsidRPr="00175325" w14:paraId="04ACD9B6" w14:textId="77777777" w:rsidTr="1009E2DB">
        <w:trPr>
          <w:trHeight w:val="1250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965D33C" w14:textId="77777777" w:rsidR="00AB42DA" w:rsidRPr="00E73BB6" w:rsidRDefault="66C9BE3C" w:rsidP="00AB42DA">
            <w:pPr>
              <w:pStyle w:val="ColorfulList-Accent11"/>
              <w:spacing w:after="0" w:line="240" w:lineRule="auto"/>
              <w:ind w:left="0"/>
            </w:pPr>
            <w:r w:rsidRPr="66C9BE3C">
              <w:rPr>
                <w:rFonts w:asciiTheme="majorHAnsi" w:eastAsiaTheme="majorEastAsia" w:hAnsiTheme="majorHAnsi" w:cstheme="majorBidi"/>
              </w:rPr>
              <w:lastRenderedPageBreak/>
              <w:t>No treatment given (NONE)</w:t>
            </w:r>
          </w:p>
          <w:p w14:paraId="72655FC3" w14:textId="77777777" w:rsidR="00AB42DA" w:rsidRPr="00E73BB6" w:rsidRDefault="66C9BE3C" w:rsidP="00AB42DA">
            <w:pPr>
              <w:pStyle w:val="ColorfulList-Accent11"/>
              <w:spacing w:after="0" w:line="240" w:lineRule="auto"/>
            </w:pPr>
            <w:r w:rsidRPr="66C9BE3C">
              <w:rPr>
                <w:rFonts w:asciiTheme="majorHAnsi" w:eastAsiaTheme="majorEastAsia" w:hAnsiTheme="majorHAnsi" w:cstheme="majorBidi"/>
              </w:rPr>
              <w:t>1 = Yes</w:t>
            </w:r>
          </w:p>
          <w:p w14:paraId="3617BA2B" w14:textId="77777777" w:rsidR="00AB42DA" w:rsidRPr="00E73BB6" w:rsidRDefault="66C9BE3C" w:rsidP="00AB42DA">
            <w:pPr>
              <w:pStyle w:val="ColorfulList-Accent11"/>
              <w:spacing w:after="0" w:line="240" w:lineRule="auto"/>
              <w:ind w:left="0"/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2 = No</w:t>
            </w:r>
          </w:p>
          <w:p w14:paraId="756B750F" w14:textId="77777777" w:rsidR="00AB42DA" w:rsidRPr="00175325" w:rsidRDefault="00AB42DA" w:rsidP="00E73BB6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  <w:szCs w:val="24"/>
              </w:rPr>
            </w:pP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8FC7F93" w14:textId="77777777" w:rsidR="00AB42DA" w:rsidRPr="00175325" w:rsidRDefault="00AB42DA" w:rsidP="66C9BE3C">
            <w:pPr>
              <w:pStyle w:val="ColorfulList-Accent11"/>
              <w:spacing w:after="0" w:line="240" w:lineRule="auto"/>
              <w:ind w:left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</w:t>
            </w:r>
            <w:r w:rsidRPr="00912089">
              <w:rPr>
                <w:rFonts w:asciiTheme="majorHAnsi" w:eastAsiaTheme="majorEastAsia" w:hAnsiTheme="majorHAnsi" w:cstheme="majorBidi"/>
                <w:vertAlign w:val="superscript"/>
              </w:rPr>
              <w:t>st</w:t>
            </w:r>
            <w:r w:rsidRPr="00912089">
              <w:rPr>
                <w:rFonts w:asciiTheme="majorHAnsi" w:eastAsiaTheme="majorEastAsia" w:hAnsiTheme="majorHAnsi" w:cstheme="majorBidi"/>
              </w:rPr>
              <w:t xml:space="preserve"> Visit (VISIT)</w:t>
            </w:r>
          </w:p>
          <w:p w14:paraId="29B6F6D5" w14:textId="77777777" w:rsidR="00AB42DA" w:rsidRPr="00175325" w:rsidRDefault="00AB42DA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6B280758" w14:textId="77777777" w:rsidR="00AB42DA" w:rsidRPr="00175325" w:rsidRDefault="00AB42DA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79AE9D1F" w14:textId="77777777" w:rsidR="00AB42DA" w:rsidRDefault="00AB42DA" w:rsidP="66C9BE3C">
            <w:pPr>
              <w:widowControl w:val="0"/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 </w:t>
            </w: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3676BFE7" w14:textId="77777777" w:rsidR="00AB42DA" w:rsidRPr="00175325" w:rsidRDefault="00AB42DA" w:rsidP="000538F0">
            <w:pPr>
              <w:widowControl w:val="0"/>
              <w:autoSpaceDE w:val="0"/>
              <w:autoSpaceDN w:val="0"/>
              <w:adjustRightInd w:val="0"/>
              <w:rPr>
                <w:rFonts w:asciiTheme="majorHAnsi" w:eastAsia="Verdana" w:hAnsiTheme="majorHAnsi" w:cs="Verdana"/>
              </w:rPr>
            </w:pPr>
          </w:p>
        </w:tc>
      </w:tr>
      <w:tr w:rsidR="00C249DF" w:rsidRPr="00175325" w14:paraId="50B9F238" w14:textId="77777777" w:rsidTr="00912089">
        <w:trPr>
          <w:trHeight w:val="6002"/>
        </w:trPr>
        <w:tc>
          <w:tcPr>
            <w:tcW w:w="4261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9974203" w14:textId="03A85220" w:rsidR="00AB42DA" w:rsidRPr="00175325" w:rsidRDefault="00AB42DA" w:rsidP="66C9BE3C">
            <w:pPr>
              <w:widowControl w:val="0"/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Diagnosis (DIAG</w:t>
            </w:r>
            <w:r w:rsidRPr="66C9BE3C">
              <w:rPr>
                <w:rFonts w:asciiTheme="majorHAnsi" w:eastAsiaTheme="majorEastAsia" w:hAnsiTheme="majorHAnsi" w:cstheme="majorBidi"/>
              </w:rPr>
              <w:t>1</w:t>
            </w:r>
            <w:r w:rsidRPr="00912089">
              <w:rPr>
                <w:rFonts w:asciiTheme="majorHAnsi" w:eastAsiaTheme="majorEastAsia" w:hAnsiTheme="majorHAnsi" w:cstheme="majorBidi"/>
              </w:rPr>
              <w:t>)</w:t>
            </w:r>
            <w:r w:rsidRPr="66C9BE3C">
              <w:rPr>
                <w:rFonts w:asciiTheme="majorHAnsi" w:eastAsiaTheme="majorEastAsia" w:hAnsiTheme="majorHAnsi" w:cstheme="majorBidi"/>
              </w:rPr>
              <w:t xml:space="preserve"> </w:t>
            </w:r>
          </w:p>
          <w:p w14:paraId="0ACC1243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Malaria only </w:t>
            </w:r>
          </w:p>
          <w:p w14:paraId="51E53C0B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Malaria + other</w:t>
            </w:r>
          </w:p>
          <w:p w14:paraId="623D46EB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3=URTI/RTI, </w:t>
            </w:r>
          </w:p>
          <w:p w14:paraId="63D67EE9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4=STI, </w:t>
            </w:r>
          </w:p>
          <w:p w14:paraId="36CF8CCF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5=Enteric fever</w:t>
            </w:r>
          </w:p>
          <w:p w14:paraId="5359A4B5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6=</w:t>
            </w:r>
            <w:r w:rsidRPr="66C9BE3C">
              <w:rPr>
                <w:rFonts w:asciiTheme="majorHAnsi" w:eastAsiaTheme="majorEastAsia" w:hAnsiTheme="majorHAnsi" w:cstheme="majorBidi"/>
              </w:rPr>
              <w:t>Neuritis</w:t>
            </w:r>
          </w:p>
          <w:p w14:paraId="3110A6D8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7=Gastroenteritis</w:t>
            </w:r>
          </w:p>
          <w:p w14:paraId="66DD864E" w14:textId="77777777" w:rsidR="00AB42DA" w:rsidRPr="00175325" w:rsidRDefault="00AB42DA" w:rsidP="1009E2DB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8=Fungal infections </w:t>
            </w:r>
            <w:bookmarkStart w:id="0" w:name="_GoBack"/>
            <w:bookmarkEnd w:id="0"/>
            <w:r w:rsidRPr="00912089">
              <w:rPr>
                <w:rFonts w:asciiTheme="majorHAnsi" w:eastAsiaTheme="majorEastAsia" w:hAnsiTheme="majorHAnsi" w:cstheme="majorBidi"/>
              </w:rPr>
              <w:t>(group together)</w:t>
            </w:r>
          </w:p>
          <w:p w14:paraId="5B76565F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9=</w:t>
            </w:r>
            <w:r w:rsidRPr="00912089" w:rsidDel="00706398">
              <w:rPr>
                <w:rFonts w:asciiTheme="majorHAnsi" w:eastAsiaTheme="majorEastAsia" w:hAnsiTheme="majorHAnsi" w:cstheme="majorBidi"/>
              </w:rPr>
              <w:t xml:space="preserve"> </w:t>
            </w:r>
            <w:r w:rsidRPr="00912089">
              <w:rPr>
                <w:rFonts w:asciiTheme="majorHAnsi" w:eastAsiaTheme="majorEastAsia" w:hAnsiTheme="majorHAnsi" w:cstheme="majorBidi"/>
              </w:rPr>
              <w:t>Hypertension</w:t>
            </w:r>
          </w:p>
          <w:p w14:paraId="65DC53E6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0= diabetes</w:t>
            </w:r>
          </w:p>
          <w:p w14:paraId="508B9324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1= epilepsy</w:t>
            </w:r>
          </w:p>
          <w:p w14:paraId="1598BE32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2= arthritis</w:t>
            </w:r>
          </w:p>
          <w:p w14:paraId="1FC55025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3= allergy </w:t>
            </w:r>
          </w:p>
          <w:p w14:paraId="6FA055F5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4=Injury/Trauma</w:t>
            </w:r>
          </w:p>
          <w:p w14:paraId="750E92E2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5=Sexual dysfunction</w:t>
            </w:r>
          </w:p>
          <w:p w14:paraId="4B25E41C" w14:textId="77777777" w:rsidR="00AB42DA" w:rsidRPr="00175325" w:rsidRDefault="00AB42DA" w:rsidP="66C9BE3C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left="72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6=Other</w:t>
            </w:r>
          </w:p>
          <w:p w14:paraId="07ACD154" w14:textId="77777777" w:rsidR="00AB42DA" w:rsidRDefault="66C9BE3C" w:rsidP="66C9BE3C">
            <w:pPr>
              <w:ind w:left="72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17=UTI</w:t>
            </w:r>
          </w:p>
          <w:p w14:paraId="0BE73E1D" w14:textId="77777777" w:rsidR="00AB42DA" w:rsidRDefault="66C9BE3C" w:rsidP="00AB42DA">
            <w:pPr>
              <w:ind w:left="720"/>
            </w:pPr>
            <w:r w:rsidRPr="66C9BE3C">
              <w:rPr>
                <w:rFonts w:asciiTheme="majorHAnsi" w:eastAsiaTheme="majorEastAsia" w:hAnsiTheme="majorHAnsi" w:cstheme="majorBidi"/>
              </w:rPr>
              <w:t>18=PUD</w:t>
            </w:r>
          </w:p>
          <w:p w14:paraId="414693A9" w14:textId="77777777" w:rsidR="00AB42DA" w:rsidRDefault="66C9BE3C" w:rsidP="00AB42DA">
            <w:pPr>
              <w:ind w:left="720"/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19=Pneumonia, asthma, pleurisy </w:t>
            </w:r>
          </w:p>
          <w:p w14:paraId="22514324" w14:textId="4B9B8BEB" w:rsidR="00C249DF" w:rsidRPr="00175325" w:rsidRDefault="00AB42DA" w:rsidP="66C9BE3C">
            <w:pPr>
              <w:widowControl w:val="0"/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 xml:space="preserve">              </w:t>
            </w: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</w:tc>
        <w:tc>
          <w:tcPr>
            <w:tcW w:w="387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D3F279C" w14:textId="77777777" w:rsidR="00C249DF" w:rsidRPr="00AB42DA" w:rsidRDefault="66C9BE3C" w:rsidP="00912089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>Referred to lab (REFER)</w:t>
            </w:r>
          </w:p>
          <w:p w14:paraId="1ADF6045" w14:textId="77777777" w:rsidR="00AB42DA" w:rsidRPr="00175325" w:rsidRDefault="00AB42DA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1=Yes</w:t>
            </w:r>
          </w:p>
          <w:p w14:paraId="067CED51" w14:textId="77777777" w:rsidR="00AB42DA" w:rsidRPr="00175325" w:rsidRDefault="00AB42DA" w:rsidP="66C9BE3C">
            <w:pPr>
              <w:pStyle w:val="ColorfulList-Accent11"/>
              <w:spacing w:after="0" w:line="240" w:lineRule="auto"/>
              <w:rPr>
                <w:rFonts w:asciiTheme="majorHAnsi" w:eastAsiaTheme="majorEastAsia" w:hAnsiTheme="majorHAnsi" w:cstheme="majorBidi"/>
              </w:rPr>
            </w:pPr>
            <w:r w:rsidRPr="00912089">
              <w:rPr>
                <w:rFonts w:asciiTheme="majorHAnsi" w:eastAsiaTheme="majorEastAsia" w:hAnsiTheme="majorHAnsi" w:cstheme="majorBidi"/>
              </w:rPr>
              <w:t>2=No</w:t>
            </w:r>
          </w:p>
          <w:p w14:paraId="01A90363" w14:textId="77777777" w:rsidR="00AB42DA" w:rsidRDefault="00AB42DA" w:rsidP="66C9BE3C">
            <w:pPr>
              <w:widowControl w:val="0"/>
              <w:autoSpaceDE w:val="0"/>
              <w:autoSpaceDN w:val="0"/>
              <w:adjustRightInd w:val="0"/>
              <w:rPr>
                <w:rFonts w:asciiTheme="majorHAnsi" w:eastAsiaTheme="majorEastAsia" w:hAnsiTheme="majorHAnsi" w:cstheme="majorBidi"/>
              </w:rPr>
            </w:pPr>
            <w:r w:rsidRPr="66C9BE3C">
              <w:rPr>
                <w:rFonts w:asciiTheme="majorHAnsi" w:eastAsiaTheme="majorEastAsia" w:hAnsiTheme="majorHAnsi" w:cstheme="majorBidi"/>
              </w:rPr>
              <w:t xml:space="preserve">              </w:t>
            </w:r>
            <w:proofErr w:type="gramStart"/>
            <w:r w:rsidRPr="00912089">
              <w:rPr>
                <w:rFonts w:asciiTheme="majorHAnsi" w:eastAsiaTheme="majorEastAsia" w:hAnsiTheme="majorHAnsi" w:cstheme="majorBidi"/>
              </w:rPr>
              <w:t>.=</w:t>
            </w:r>
            <w:proofErr w:type="gramEnd"/>
            <w:r w:rsidRPr="00912089">
              <w:rPr>
                <w:rFonts w:asciiTheme="majorHAnsi" w:eastAsiaTheme="majorEastAsia" w:hAnsiTheme="majorHAnsi" w:cstheme="majorBidi"/>
              </w:rPr>
              <w:t>Missing</w:t>
            </w:r>
          </w:p>
          <w:p w14:paraId="1517E507" w14:textId="3EA5DFDD" w:rsidR="00AB42DA" w:rsidRPr="00175325" w:rsidRDefault="00AB42DA" w:rsidP="00AB42DA">
            <w:pPr>
              <w:widowControl w:val="0"/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Theme="majorHAnsi" w:eastAsiaTheme="majorEastAsia" w:hAnsiTheme="majorHAnsi" w:cs="Verdana"/>
                <w:b/>
                <w:bCs/>
                <w:color w:val="4F81BD" w:themeColor="accent1"/>
              </w:rPr>
            </w:pPr>
          </w:p>
        </w:tc>
      </w:tr>
    </w:tbl>
    <w:p w14:paraId="088E1C6C" w14:textId="77777777" w:rsidR="00650ADF" w:rsidRPr="00175325" w:rsidRDefault="00650ADF" w:rsidP="00650ADF">
      <w:pPr>
        <w:rPr>
          <w:rFonts w:asciiTheme="majorHAnsi" w:hAnsiTheme="majorHAnsi"/>
        </w:rPr>
      </w:pPr>
    </w:p>
    <w:p w14:paraId="3216283E" w14:textId="6D3DDA9D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i/>
          <w:iCs/>
        </w:rPr>
        <w:t xml:space="preserve">(Below are the </w:t>
      </w:r>
      <w:r w:rsidR="55BF2400" w:rsidRPr="00912089">
        <w:rPr>
          <w:rFonts w:asciiTheme="majorHAnsi" w:eastAsiaTheme="majorEastAsia" w:hAnsiTheme="majorHAnsi" w:cstheme="majorBidi"/>
          <w:i/>
          <w:iCs/>
        </w:rPr>
        <w:t>treatments g</w:t>
      </w:r>
      <w:r w:rsidR="41615655" w:rsidRPr="00912089">
        <w:rPr>
          <w:rFonts w:asciiTheme="majorHAnsi" w:eastAsiaTheme="majorEastAsia" w:hAnsiTheme="majorHAnsi" w:cstheme="majorBidi"/>
          <w:i/>
          <w:iCs/>
        </w:rPr>
        <w:t>rouped by purpose)</w:t>
      </w:r>
    </w:p>
    <w:p w14:paraId="19B83A3C" w14:textId="619F7BCA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  <w:i/>
          <w:iCs/>
        </w:rPr>
        <w:t>INFECTIOUS:</w:t>
      </w:r>
    </w:p>
    <w:p w14:paraId="0CD319E2" w14:textId="294F54B6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Analgesic (Pain Relief):</w:t>
      </w:r>
    </w:p>
    <w:p w14:paraId="74C5C6C7" w14:textId="0FDE2C8B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Diclofenac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</w:t>
      </w:r>
    </w:p>
    <w:p w14:paraId="0E39FA09" w14:textId="1C0DC772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Ibuprofen (IBU)</w:t>
      </w:r>
    </w:p>
    <w:p w14:paraId="537F3FA9" w14:textId="730C7272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Piroxicam</w:t>
      </w:r>
      <w:proofErr w:type="spellEnd"/>
    </w:p>
    <w:p w14:paraId="59CA1E66" w14:textId="7DBD1F95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Paracetamol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PCM)</w:t>
      </w:r>
    </w:p>
    <w:p w14:paraId="4B026E35" w14:textId="4708BDEA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1FB1E861" w14:textId="716F1F9C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Antibiotics:</w:t>
      </w:r>
    </w:p>
    <w:p w14:paraId="15CD557E" w14:textId="07792A63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Amoxicillin (AMXL)</w:t>
      </w:r>
    </w:p>
    <w:p w14:paraId="567952EE" w14:textId="03038FC2" w:rsidR="00CB1AAA" w:rsidRPr="00175325" w:rsidRDefault="7A8942BD" w:rsidP="1009E2DB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Ampiclox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ACLOX)</w:t>
      </w:r>
    </w:p>
    <w:p w14:paraId="2E048BFD" w14:textId="006A30A7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Ciprofloxacin (CIPRO)</w:t>
      </w:r>
    </w:p>
    <w:p w14:paraId="23B355C7" w14:textId="21D78C45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Doxycycline (DOXY)</w:t>
      </w:r>
    </w:p>
    <w:p w14:paraId="43D9C765" w14:textId="42EAAF31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Erythromycin (ERT)</w:t>
      </w:r>
    </w:p>
    <w:p w14:paraId="2D8D7C22" w14:textId="79AB07A9" w:rsidR="00CB1AAA" w:rsidRPr="00175325" w:rsidRDefault="7A8942BD" w:rsidP="1009E2DB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Floxapen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FLOX)</w:t>
      </w:r>
    </w:p>
    <w:p w14:paraId="044C8FA4" w14:textId="1DD4A186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Metronidazole (MTR)</w:t>
      </w:r>
    </w:p>
    <w:p w14:paraId="15DB218E" w14:textId="77268BBF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lastRenderedPageBreak/>
        <w:t>Tetracycline eye ointment (applied to newborns to prevent gonorrhea transmission) also conjunctivitis/pink eye)</w:t>
      </w:r>
    </w:p>
    <w:p w14:paraId="4B8D9CF0" w14:textId="443D347C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168930F3" w14:textId="53361AF7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Antipyretic (fever reducer):</w:t>
      </w:r>
      <w:r w:rsidRPr="00912089">
        <w:rPr>
          <w:rFonts w:asciiTheme="majorHAnsi" w:eastAsiaTheme="majorEastAsia" w:hAnsiTheme="majorHAnsi" w:cstheme="majorBidi"/>
        </w:rPr>
        <w:t xml:space="preserve"> </w:t>
      </w:r>
    </w:p>
    <w:p w14:paraId="38F84CC6" w14:textId="5C7CB697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Ibuprofen (IBU)</w:t>
      </w:r>
    </w:p>
    <w:p w14:paraId="31D21684" w14:textId="3599CB96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Paracetamol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PCM)</w:t>
      </w:r>
    </w:p>
    <w:p w14:paraId="2ED491A9" w14:textId="0274B9FC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</w:rPr>
        <w:t xml:space="preserve"> </w:t>
      </w:r>
    </w:p>
    <w:p w14:paraId="2A731D74" w14:textId="640F0D8F" w:rsidR="00CB1AAA" w:rsidRPr="00175325" w:rsidRDefault="7A8942BD" w:rsidP="1009E2DB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  <w:b/>
          <w:bCs/>
        </w:rPr>
        <w:t>Dewormer</w:t>
      </w:r>
      <w:proofErr w:type="spellEnd"/>
      <w:r w:rsidRPr="00912089">
        <w:rPr>
          <w:rFonts w:asciiTheme="majorHAnsi" w:eastAsiaTheme="majorEastAsia" w:hAnsiTheme="majorHAnsi" w:cstheme="majorBidi"/>
          <w:b/>
          <w:bCs/>
        </w:rPr>
        <w:t>:</w:t>
      </w:r>
    </w:p>
    <w:p w14:paraId="451E5771" w14:textId="30A59927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Albendazole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ABZ)</w:t>
      </w:r>
    </w:p>
    <w:p w14:paraId="24D4042C" w14:textId="096B89CC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</w:rPr>
        <w:t xml:space="preserve"> </w:t>
      </w:r>
    </w:p>
    <w:p w14:paraId="55AE7512" w14:textId="5AF3DC65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Vaccine:</w:t>
      </w:r>
    </w:p>
    <w:p w14:paraId="5B32978A" w14:textId="03E679ED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Tetanus</w:t>
      </w:r>
    </w:p>
    <w:p w14:paraId="470B8B47" w14:textId="5B11CC65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</w:rPr>
        <w:t xml:space="preserve"> </w:t>
      </w:r>
    </w:p>
    <w:p w14:paraId="68AD4188" w14:textId="4C34C53E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  <w:i/>
          <w:iCs/>
        </w:rPr>
        <w:t>CHRONIC CONDITIONS:</w:t>
      </w:r>
    </w:p>
    <w:p w14:paraId="328C5B47" w14:textId="1E14951B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74FCB765" w14:textId="30945A80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Allergies/antihistamines:</w:t>
      </w:r>
    </w:p>
    <w:p w14:paraId="6F2154A2" w14:textId="7D7610E4" w:rsidR="00CB1AAA" w:rsidRPr="00175325" w:rsidRDefault="7A8942BD" w:rsidP="1009E2DB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Cetrizine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CRZN)</w:t>
      </w:r>
    </w:p>
    <w:p w14:paraId="73BBCA03" w14:textId="79894564" w:rsidR="00CB1AAA" w:rsidRPr="00175325" w:rsidRDefault="7A8942BD" w:rsidP="1009E2DB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Piriton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PRTN)</w:t>
      </w:r>
    </w:p>
    <w:p w14:paraId="0BFB5ABE" w14:textId="22A5B296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4BC1C775" w14:textId="2913686C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Anti-epileptics (</w:t>
      </w:r>
      <w:proofErr w:type="spellStart"/>
      <w:r w:rsidRPr="00912089">
        <w:rPr>
          <w:rFonts w:asciiTheme="majorHAnsi" w:eastAsiaTheme="majorEastAsia" w:hAnsiTheme="majorHAnsi" w:cstheme="majorBidi"/>
          <w:b/>
          <w:bCs/>
        </w:rPr>
        <w:t>neuro</w:t>
      </w:r>
      <w:proofErr w:type="spellEnd"/>
      <w:r w:rsidRPr="00912089">
        <w:rPr>
          <w:rFonts w:asciiTheme="majorHAnsi" w:eastAsiaTheme="majorEastAsia" w:hAnsiTheme="majorHAnsi" w:cstheme="majorBidi"/>
          <w:b/>
          <w:bCs/>
        </w:rPr>
        <w:t>)</w:t>
      </w:r>
    </w:p>
    <w:p w14:paraId="773E87B9" w14:textId="76DC9074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6451CD0E" w14:textId="2921E07E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Diabetes:</w:t>
      </w:r>
    </w:p>
    <w:p w14:paraId="40387761" w14:textId="3078CB0C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Metformin (METF)</w:t>
      </w:r>
    </w:p>
    <w:p w14:paraId="236DF121" w14:textId="349A805B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4A287898" w14:textId="20AF2AC8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Hypertension:</w:t>
      </w:r>
    </w:p>
    <w:p w14:paraId="67A8CEBA" w14:textId="661D0A42" w:rsidR="00CB1AAA" w:rsidRPr="00175325" w:rsidRDefault="7A8942BD" w:rsidP="1009E2DB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Hydrochlorothiozide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HCTZ)</w:t>
      </w:r>
    </w:p>
    <w:p w14:paraId="02D1AAB7" w14:textId="559630CE" w:rsidR="00CB1AAA" w:rsidRPr="00175325" w:rsidRDefault="7A8942BD" w:rsidP="00650ADF">
      <w:pPr>
        <w:rPr>
          <w:rFonts w:asciiTheme="majorHAnsi" w:hAnsiTheme="majorHAnsi"/>
        </w:rPr>
      </w:pPr>
      <w:r w:rsidRPr="00912089">
        <w:rPr>
          <w:rFonts w:asciiTheme="majorHAnsi" w:eastAsia="Calibri" w:hAnsiTheme="majorHAnsi" w:cs="Calibri"/>
          <w:b/>
          <w:bCs/>
        </w:rPr>
        <w:t xml:space="preserve"> </w:t>
      </w:r>
    </w:p>
    <w:p w14:paraId="031FE250" w14:textId="6A9FF7C7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  <w:b/>
          <w:bCs/>
        </w:rPr>
        <w:t>Respiratory (asthma, COPD):</w:t>
      </w:r>
    </w:p>
    <w:p w14:paraId="7343A608" w14:textId="0AA457B3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proofErr w:type="spellStart"/>
      <w:r w:rsidRPr="00912089">
        <w:rPr>
          <w:rFonts w:asciiTheme="majorHAnsi" w:eastAsiaTheme="majorEastAsia" w:hAnsiTheme="majorHAnsi" w:cstheme="majorBidi"/>
        </w:rPr>
        <w:t>Ventolin</w:t>
      </w:r>
      <w:proofErr w:type="spellEnd"/>
      <w:r w:rsidRPr="00912089">
        <w:rPr>
          <w:rFonts w:asciiTheme="majorHAnsi" w:eastAsiaTheme="majorEastAsia" w:hAnsiTheme="majorHAnsi" w:cstheme="majorBidi"/>
        </w:rPr>
        <w:t xml:space="preserve"> (VENT)</w:t>
      </w:r>
    </w:p>
    <w:p w14:paraId="62EA7EAB" w14:textId="1FF065F9" w:rsidR="00CB1AAA" w:rsidRPr="00175325" w:rsidRDefault="7A8942BD" w:rsidP="66C9BE3C">
      <w:pPr>
        <w:rPr>
          <w:rFonts w:asciiTheme="majorHAnsi" w:eastAsiaTheme="majorEastAsia" w:hAnsiTheme="majorHAnsi" w:cstheme="majorBidi"/>
        </w:rPr>
      </w:pPr>
      <w:r w:rsidRPr="00912089">
        <w:rPr>
          <w:rFonts w:asciiTheme="majorHAnsi" w:eastAsiaTheme="majorEastAsia" w:hAnsiTheme="majorHAnsi" w:cstheme="majorBidi"/>
        </w:rPr>
        <w:t>Steroids (inflammation/respiratory)</w:t>
      </w:r>
    </w:p>
    <w:p w14:paraId="0893D96A" w14:textId="77777777" w:rsidR="7A8942BD" w:rsidRPr="00175325" w:rsidRDefault="7A8942BD">
      <w:pPr>
        <w:rPr>
          <w:rFonts w:asciiTheme="majorHAnsi" w:hAnsiTheme="majorHAnsi"/>
        </w:rPr>
      </w:pPr>
    </w:p>
    <w:p w14:paraId="45FEDBF1" w14:textId="77777777" w:rsidR="00650ADF" w:rsidRPr="00175325" w:rsidRDefault="00650ADF">
      <w:pPr>
        <w:rPr>
          <w:rFonts w:asciiTheme="majorHAnsi" w:hAnsiTheme="majorHAnsi"/>
        </w:rPr>
      </w:pPr>
    </w:p>
    <w:sectPr w:rsidR="00650ADF" w:rsidRPr="00175325" w:rsidSect="00B2554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1A801735"/>
  <w15:commentEx w15:done="0" w15:paraId="4902DEA1"/>
  <w15:commentEx w15:done="0" w15:paraId="604080F5"/>
  <w15:commentEx w15:done="0" w15:paraId="5D3FC19C"/>
  <w15:commentEx w15:done="0" w15:paraId="61D1C12D"/>
  <w15:commentEx w15:done="0" w15:paraId="1767B309"/>
  <w15:commentEx w15:done="0" w15:paraId="3D988DAC"/>
  <w15:commentEx w15:done="0" w15:paraId="0646173A"/>
  <w15:commentEx w15:done="0" w15:paraId="6B643F46"/>
  <w15:commentEx w15:done="0" w15:paraId="3E4CBF25"/>
  <w15:commentEx w15:done="0" w15:paraId="66B6AAF0"/>
  <w15:commentEx w15:done="0" w15:paraId="742C95AA"/>
  <w15:commentEx w15:done="0" w15:paraId="69A79347"/>
  <w15:commentEx w15:done="0" w15:paraId="2F18CA67"/>
  <w15:commentEx w15:done="0" w15:paraId="6F0A10C9"/>
  <w15:commentEx w15:done="0" w15:paraId="74A46303"/>
  <w15:commentEx w15:done="0" w15:paraId="05C97DD9"/>
  <w15:commentEx w15:done="0" w15:paraId="5A714266"/>
  <w15:commentEx w15:done="0" w15:paraId="011FC9D2"/>
  <w15:commentEx w15:done="0" w15:paraId="6B633A43"/>
  <w15:commentEx w15:done="0" w15:paraId="513C68A1" w15:paraIdParent="011FC9D2"/>
  <w15:commentEx w15:done="0" w15:paraId="0F94A551"/>
  <w15:commentEx w15:done="0" w15:paraId="6305EEAA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Justine Dowden">
    <w15:presenceInfo w15:providerId="" w15:userId=""/>
  </w15:person>
  <w15:person w15:author="Tim Johnston">
    <w15:presenceInfo w15:providerId="AD" w15:userId="S-1-5-21-583097429-888692665-6498272-190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7C3"/>
    <w:rsid w:val="000066A7"/>
    <w:rsid w:val="000538F0"/>
    <w:rsid w:val="00066ECB"/>
    <w:rsid w:val="00097F80"/>
    <w:rsid w:val="00101A08"/>
    <w:rsid w:val="0012390C"/>
    <w:rsid w:val="00175325"/>
    <w:rsid w:val="001A033D"/>
    <w:rsid w:val="001E292E"/>
    <w:rsid w:val="00215832"/>
    <w:rsid w:val="002621B4"/>
    <w:rsid w:val="002B10EA"/>
    <w:rsid w:val="00313649"/>
    <w:rsid w:val="003E1128"/>
    <w:rsid w:val="00406EFA"/>
    <w:rsid w:val="0049172B"/>
    <w:rsid w:val="00583961"/>
    <w:rsid w:val="005963ED"/>
    <w:rsid w:val="005E0EBC"/>
    <w:rsid w:val="0061281D"/>
    <w:rsid w:val="00641D9B"/>
    <w:rsid w:val="006500F7"/>
    <w:rsid w:val="00650ADF"/>
    <w:rsid w:val="00667155"/>
    <w:rsid w:val="00693E49"/>
    <w:rsid w:val="006E7F6F"/>
    <w:rsid w:val="007059B6"/>
    <w:rsid w:val="00706398"/>
    <w:rsid w:val="00770B06"/>
    <w:rsid w:val="00787528"/>
    <w:rsid w:val="007E6CCB"/>
    <w:rsid w:val="00851B49"/>
    <w:rsid w:val="00851C98"/>
    <w:rsid w:val="00864E7C"/>
    <w:rsid w:val="00912089"/>
    <w:rsid w:val="0095701F"/>
    <w:rsid w:val="009B0CF0"/>
    <w:rsid w:val="009F77C3"/>
    <w:rsid w:val="00A30F44"/>
    <w:rsid w:val="00A8787D"/>
    <w:rsid w:val="00AB42DA"/>
    <w:rsid w:val="00B25549"/>
    <w:rsid w:val="00BA19FC"/>
    <w:rsid w:val="00C249DF"/>
    <w:rsid w:val="00C60F99"/>
    <w:rsid w:val="00CB1AAA"/>
    <w:rsid w:val="00D644A1"/>
    <w:rsid w:val="00D71232"/>
    <w:rsid w:val="00D74C1E"/>
    <w:rsid w:val="00DA7FC4"/>
    <w:rsid w:val="00DC1E14"/>
    <w:rsid w:val="00E73BB6"/>
    <w:rsid w:val="00E75FF7"/>
    <w:rsid w:val="00EF0ACA"/>
    <w:rsid w:val="00F275DB"/>
    <w:rsid w:val="00FA1B9D"/>
    <w:rsid w:val="00FD6A53"/>
    <w:rsid w:val="08B1CF2E"/>
    <w:rsid w:val="09F94247"/>
    <w:rsid w:val="0FBA4666"/>
    <w:rsid w:val="1009E2DB"/>
    <w:rsid w:val="1030AA47"/>
    <w:rsid w:val="1600659E"/>
    <w:rsid w:val="1C23305C"/>
    <w:rsid w:val="33088FDB"/>
    <w:rsid w:val="41615655"/>
    <w:rsid w:val="416C1501"/>
    <w:rsid w:val="496F1D2F"/>
    <w:rsid w:val="55BF2400"/>
    <w:rsid w:val="55EB19E9"/>
    <w:rsid w:val="583A42BE"/>
    <w:rsid w:val="66C9BE3C"/>
    <w:rsid w:val="7A894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692A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F77C3"/>
    <w:pPr>
      <w:spacing w:after="200" w:line="276" w:lineRule="auto"/>
      <w:ind w:left="720"/>
      <w:contextualSpacing/>
    </w:pPr>
    <w:rPr>
      <w:rFonts w:ascii="Arial" w:eastAsia="PMingLiU" w:hAnsi="Arial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50A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A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A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A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A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A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D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E29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9F77C3"/>
    <w:pPr>
      <w:spacing w:after="200" w:line="276" w:lineRule="auto"/>
      <w:ind w:left="720"/>
      <w:contextualSpacing/>
    </w:pPr>
    <w:rPr>
      <w:rFonts w:ascii="Arial" w:eastAsia="PMingLiU" w:hAnsi="Arial" w:cs="Times New Roman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650A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0A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0A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AD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A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A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DF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E2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44</Words>
  <Characters>3103</Characters>
  <Application>Microsoft Macintosh Word</Application>
  <DocSecurity>0</DocSecurity>
  <Lines>25</Lines>
  <Paragraphs>7</Paragraphs>
  <ScaleCrop>false</ScaleCrop>
  <Company>Trustees of Columbia University in the City of New</Company>
  <LinksUpToDate>false</LinksUpToDate>
  <CharactersWithSpaces>3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Johnston</dc:creator>
  <cp:keywords/>
  <dc:description/>
  <cp:lastModifiedBy>Yanis Ben Amor</cp:lastModifiedBy>
  <cp:revision>45</cp:revision>
  <cp:lastPrinted>2016-08-23T14:35:00Z</cp:lastPrinted>
  <dcterms:created xsi:type="dcterms:W3CDTF">2015-07-29T19:37:00Z</dcterms:created>
  <dcterms:modified xsi:type="dcterms:W3CDTF">2019-09-30T17:07:00Z</dcterms:modified>
</cp:coreProperties>
</file>